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500AB" w14:textId="77777777" w:rsidR="00AC5843" w:rsidRPr="00AC5843" w:rsidRDefault="00AC5843" w:rsidP="00AC5843">
      <w:pPr>
        <w:rPr>
          <w:rFonts w:ascii="Arial" w:hAnsi="Arial" w:cs="Arial"/>
          <w:b/>
          <w:bCs/>
          <w:sz w:val="20"/>
          <w:szCs w:val="20"/>
        </w:rPr>
      </w:pPr>
      <w:r w:rsidRPr="00AC5843">
        <w:rPr>
          <w:rFonts w:ascii="Arial" w:hAnsi="Arial" w:cs="Arial"/>
          <w:b/>
          <w:bCs/>
          <w:sz w:val="20"/>
          <w:szCs w:val="20"/>
        </w:rPr>
        <w:t>Table S8. The forward MR analyses of the six gut microbial metabolites with the risk of colorectal cance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68"/>
        <w:gridCol w:w="1657"/>
        <w:gridCol w:w="1101"/>
        <w:gridCol w:w="1097"/>
        <w:gridCol w:w="1478"/>
        <w:gridCol w:w="1657"/>
        <w:gridCol w:w="1101"/>
        <w:gridCol w:w="1997"/>
        <w:gridCol w:w="1302"/>
        <w:gridCol w:w="1649"/>
        <w:gridCol w:w="1097"/>
        <w:gridCol w:w="1473"/>
        <w:gridCol w:w="1649"/>
        <w:gridCol w:w="925"/>
        <w:gridCol w:w="1277"/>
      </w:tblGrid>
      <w:tr w:rsidR="00AC5843" w:rsidRPr="00AC5843" w14:paraId="56C3B39D" w14:textId="77777777" w:rsidTr="007636AB">
        <w:trPr>
          <w:trHeight w:val="303"/>
        </w:trPr>
        <w:tc>
          <w:tcPr>
            <w:tcW w:w="35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E76B93" w14:textId="77777777" w:rsidR="00AC5843" w:rsidRPr="00AC5843" w:rsidRDefault="00AC5843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127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6516BCDE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IVW</w:t>
            </w:r>
          </w:p>
        </w:tc>
        <w:tc>
          <w:tcPr>
            <w:tcW w:w="6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58820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8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280A679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7F53AF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2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BA57B6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MR-PRESSO</w:t>
            </w:r>
          </w:p>
        </w:tc>
      </w:tr>
      <w:tr w:rsidR="00AC5843" w:rsidRPr="00AC5843" w14:paraId="32E56684" w14:textId="77777777" w:rsidTr="007636AB">
        <w:trPr>
          <w:trHeight w:val="825"/>
        </w:trPr>
        <w:tc>
          <w:tcPr>
            <w:tcW w:w="35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CCE675A" w14:textId="77777777" w:rsidR="00AC5843" w:rsidRPr="00AC5843" w:rsidRDefault="00AC5843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5FAEF5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C79684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7DE6118D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FDR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3C58FD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P for heterogeneity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2ECB08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2FEC1D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7B81F843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41E197A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C42FF7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70FDFB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CC6B8F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P for pleiotropy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474402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08F2B2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P for effect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75354B4" w14:textId="77777777" w:rsidR="00AC5843" w:rsidRPr="00AC5843" w:rsidRDefault="00AC5843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P for Global Test</w:t>
            </w:r>
          </w:p>
        </w:tc>
      </w:tr>
      <w:tr w:rsidR="00AC5843" w:rsidRPr="00AC5843" w14:paraId="22F42034" w14:textId="77777777" w:rsidTr="007636AB">
        <w:trPr>
          <w:trHeight w:val="291"/>
        </w:trPr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AA9BA" w14:textId="77777777" w:rsidR="00AC5843" w:rsidRPr="00AC5843" w:rsidRDefault="00AC5843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sz w:val="20"/>
                <w:szCs w:val="20"/>
              </w:rPr>
              <w:t>Choline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DFAE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9(0.89, 1.10)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EF11E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862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B4E22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54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45B8A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054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89C8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1.00(0.90, 1.11)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9568F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71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6A8749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1.03(0.86, 1.22)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D4E579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783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4004A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1.03(0.72, 1.47)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BEC9A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880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0A1FD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832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3632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1.04(0.98, 1.65)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F3C37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310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5BF2E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532</w:t>
            </w:r>
          </w:p>
        </w:tc>
      </w:tr>
      <w:tr w:rsidR="00AC5843" w:rsidRPr="00AC5843" w14:paraId="321B7538" w14:textId="77777777" w:rsidTr="007636AB">
        <w:trPr>
          <w:trHeight w:val="291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4323A" w14:textId="77777777" w:rsidR="00AC5843" w:rsidRPr="00AC5843" w:rsidRDefault="00AC5843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sz w:val="20"/>
                <w:szCs w:val="20"/>
              </w:rPr>
              <w:t>Betain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78B8D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8(0.92, 1.0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167B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6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1BF4492C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7DC3A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0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85C3D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1.03(0.95, 1.1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7485C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5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C5FADBD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1.05(0.95, 1.1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D990DF8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3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9A28E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5(0.80, 1.1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E1C0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6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5BE03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7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75CE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89(0.76, 1.2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394EF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2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5633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121</w:t>
            </w:r>
          </w:p>
        </w:tc>
      </w:tr>
      <w:tr w:rsidR="00AC5843" w:rsidRPr="00AC5843" w14:paraId="168A87E2" w14:textId="77777777" w:rsidTr="007636AB">
        <w:trPr>
          <w:trHeight w:val="279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CA914" w14:textId="77777777" w:rsidR="00AC5843" w:rsidRPr="00AC5843" w:rsidRDefault="00AC5843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sz w:val="20"/>
                <w:szCs w:val="20"/>
              </w:rPr>
              <w:t>Carnitin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45E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8(0.92, 1.0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95607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5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327643DA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5DEF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1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731E6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5(0.89, 1.0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216C1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1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88FA78E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5(0.87, 1.0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A1BCA5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2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DC6E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3(0.74, 1.1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3F28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5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B9C0E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6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E805B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9(0.97, 1.0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F0789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7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102EF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152</w:t>
            </w:r>
          </w:p>
        </w:tc>
      </w:tr>
      <w:tr w:rsidR="00AC5843" w:rsidRPr="00AC5843" w14:paraId="692AF2DC" w14:textId="77777777" w:rsidTr="007636AB">
        <w:trPr>
          <w:trHeight w:val="279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BA2B8" w14:textId="77777777" w:rsidR="00AC5843" w:rsidRPr="00AC5843" w:rsidRDefault="00AC5843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sz w:val="20"/>
                <w:szCs w:val="20"/>
              </w:rPr>
              <w:t>TMA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E60D6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9(0.92, 1.0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5AC1C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69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3EA89B1E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3ABC8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5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20859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6(0.89, 1.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71F5D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2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ABB153D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6(0.87, 1.0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62AB8EC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3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52800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86(0.68, 1.0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C61FD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2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8068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2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EED78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9(0.92, 1.0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8BD3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7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5EF7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255</w:t>
            </w:r>
          </w:p>
        </w:tc>
      </w:tr>
      <w:tr w:rsidR="00AC5843" w:rsidRPr="00AC5843" w14:paraId="1B6E0A1D" w14:textId="77777777" w:rsidTr="007636AB">
        <w:trPr>
          <w:trHeight w:val="251"/>
        </w:trPr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B3C68D" w14:textId="77777777" w:rsidR="00AC5843" w:rsidRPr="00AC5843" w:rsidRDefault="00AC5843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sz w:val="20"/>
                <w:szCs w:val="20"/>
              </w:rPr>
              <w:t>GABA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D4E6E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7(0.94, 1.00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AA803C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093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</w:tcPr>
          <w:p w14:paraId="70065B9B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725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F53308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95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B39F22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7(0.93, 1.01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ECC468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164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</w:tcPr>
          <w:p w14:paraId="7E377037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7(0.93, 1.01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2FD8F527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194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41A6B8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6(0.91, 1.02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A5BA9C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215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F4BD5F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707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11E963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1.12(0.85, 1.13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3348D1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883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7D493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184</w:t>
            </w:r>
          </w:p>
        </w:tc>
      </w:tr>
      <w:tr w:rsidR="00AC5843" w:rsidRPr="00AC5843" w14:paraId="6A034B77" w14:textId="77777777" w:rsidTr="007636AB">
        <w:trPr>
          <w:trHeight w:val="279"/>
        </w:trPr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86B32E" w14:textId="77777777" w:rsidR="00AC5843" w:rsidRPr="00AC5843" w:rsidRDefault="00AC5843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sz w:val="20"/>
                <w:szCs w:val="20"/>
              </w:rPr>
              <w:t>Propionic acid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94E8D8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8(0.87, 1.12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B566FC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80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3C941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9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09CEDC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0.08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51909C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257D7A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4B6BC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720BC2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39D344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6A9D9D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2D5591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388B18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3CF57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A145E5" w14:textId="77777777" w:rsidR="00AC5843" w:rsidRPr="00AC5843" w:rsidRDefault="00AC5843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5843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</w:tr>
    </w:tbl>
    <w:p w14:paraId="1B72F604" w14:textId="77777777" w:rsidR="00AC5843" w:rsidRPr="00AC5843" w:rsidRDefault="00AC5843" w:rsidP="00AC5843">
      <w:pPr>
        <w:rPr>
          <w:rFonts w:ascii="Arial" w:hAnsi="Arial" w:cs="Arial"/>
          <w:sz w:val="20"/>
          <w:szCs w:val="20"/>
        </w:rPr>
      </w:pPr>
      <w:r w:rsidRPr="00AC5843">
        <w:rPr>
          <w:rFonts w:ascii="Arial" w:hAnsi="Arial" w:cs="Arial"/>
          <w:sz w:val="20"/>
          <w:szCs w:val="20"/>
        </w:rPr>
        <w:t xml:space="preserve">MR, mendelian randomization; TMAO, trimethylamine N-oxide; GAMA, gamma-aminobutyric acid; OR, odds ratio, </w:t>
      </w:r>
      <w:r w:rsidRPr="00AC5843">
        <w:rPr>
          <w:rFonts w:ascii="Arial" w:hAnsi="Arial" w:cs="Arial"/>
          <w:sz w:val="20"/>
          <w:szCs w:val="20"/>
          <w:lang w:val="en-GB"/>
        </w:rPr>
        <w:t xml:space="preserve">which represents the risk in colorectal cancer with each log-transformed higher concentrations (i.e., </w:t>
      </w:r>
      <w:proofErr w:type="spellStart"/>
      <w:r w:rsidRPr="00AC5843">
        <w:rPr>
          <w:rFonts w:ascii="Arial" w:hAnsi="Arial" w:cs="Arial"/>
          <w:sz w:val="20"/>
          <w:szCs w:val="20"/>
        </w:rPr>
        <w:t>μM</w:t>
      </w:r>
      <w:proofErr w:type="spellEnd"/>
      <w:r w:rsidRPr="00AC5843">
        <w:rPr>
          <w:rFonts w:ascii="Arial" w:hAnsi="Arial" w:cs="Arial"/>
          <w:sz w:val="20"/>
          <w:szCs w:val="20"/>
        </w:rPr>
        <w:t>)</w:t>
      </w:r>
      <w:r w:rsidRPr="00AC5843">
        <w:rPr>
          <w:rFonts w:ascii="Arial" w:hAnsi="Arial" w:cs="Arial"/>
          <w:sz w:val="20"/>
          <w:szCs w:val="20"/>
          <w:lang w:val="en-GB"/>
        </w:rPr>
        <w:t xml:space="preserve"> in each gut microbial </w:t>
      </w:r>
      <w:r w:rsidRPr="00AC5843">
        <w:rPr>
          <w:rFonts w:ascii="Arial" w:hAnsi="Arial" w:cs="Arial"/>
          <w:sz w:val="20"/>
          <w:szCs w:val="20"/>
        </w:rPr>
        <w:t>metabolites; CI, confidence interval; FDR, false discovery rate; IVW, inverse variance weighted; MR-PRESSO, MR pleiotropy residual sum and outlier test</w:t>
      </w:r>
      <w:bookmarkStart w:id="0" w:name="_Hlk94438845"/>
      <w:r w:rsidRPr="00AC5843">
        <w:rPr>
          <w:rFonts w:ascii="Arial" w:hAnsi="Arial" w:cs="Arial"/>
          <w:sz w:val="20"/>
          <w:szCs w:val="20"/>
        </w:rPr>
        <w:t xml:space="preserve">. </w:t>
      </w:r>
    </w:p>
    <w:bookmarkEnd w:id="0"/>
    <w:p w14:paraId="6AEFF6C3" w14:textId="5DFF5123" w:rsidR="004F7BF7" w:rsidRPr="00AC5843" w:rsidRDefault="004F7BF7" w:rsidP="00AC5843"/>
    <w:sectPr w:rsidR="004F7BF7" w:rsidRPr="00AC5843" w:rsidSect="008E3E0E">
      <w:pgSz w:w="23808" w:h="1684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076E"/>
    <w:multiLevelType w:val="hybridMultilevel"/>
    <w:tmpl w:val="CC22CF76"/>
    <w:lvl w:ilvl="0" w:tplc="B21C94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1B1D84"/>
    <w:multiLevelType w:val="hybridMultilevel"/>
    <w:tmpl w:val="31B2DD3A"/>
    <w:lvl w:ilvl="0" w:tplc="9A22A5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0839620">
    <w:abstractNumId w:val="1"/>
  </w:num>
  <w:num w:numId="2" w16cid:durableId="89813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7E"/>
    <w:rsid w:val="004F7BF7"/>
    <w:rsid w:val="008E3E0E"/>
    <w:rsid w:val="00967C7E"/>
    <w:rsid w:val="009B7BC1"/>
    <w:rsid w:val="00AC5843"/>
    <w:rsid w:val="00B04124"/>
    <w:rsid w:val="00F0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E3D0"/>
  <w15:chartTrackingRefBased/>
  <w15:docId w15:val="{0F60C215-1847-4832-B1B1-C0F8D6F4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B04124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B04124"/>
  </w:style>
  <w:style w:type="character" w:styleId="a5">
    <w:name w:val="annotation reference"/>
    <w:basedOn w:val="a0"/>
    <w:uiPriority w:val="99"/>
    <w:semiHidden/>
    <w:unhideWhenUsed/>
    <w:rsid w:val="00B04124"/>
    <w:rPr>
      <w:sz w:val="16"/>
      <w:szCs w:val="16"/>
    </w:rPr>
  </w:style>
  <w:style w:type="table" w:styleId="a6">
    <w:name w:val="Table Grid"/>
    <w:basedOn w:val="a1"/>
    <w:uiPriority w:val="39"/>
    <w:rsid w:val="00B04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0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0412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0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04124"/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B04124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B0412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0412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04124"/>
    <w:rPr>
      <w:sz w:val="18"/>
      <w:szCs w:val="18"/>
    </w:rPr>
  </w:style>
  <w:style w:type="paragraph" w:styleId="af">
    <w:name w:val="Revision"/>
    <w:hidden/>
    <w:uiPriority w:val="99"/>
    <w:semiHidden/>
    <w:rsid w:val="00B04124"/>
  </w:style>
  <w:style w:type="character" w:styleId="af0">
    <w:name w:val="Hyperlink"/>
    <w:basedOn w:val="a0"/>
    <w:uiPriority w:val="99"/>
    <w:semiHidden/>
    <w:unhideWhenUsed/>
    <w:rsid w:val="00B04124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B04124"/>
    <w:rPr>
      <w:color w:val="954F72"/>
      <w:u w:val="single"/>
    </w:rPr>
  </w:style>
  <w:style w:type="paragraph" w:customStyle="1" w:styleId="msonormal0">
    <w:name w:val="msonormal"/>
    <w:basedOn w:val="a"/>
    <w:rsid w:val="00B041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0412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0412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B0412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B041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2</cp:revision>
  <dcterms:created xsi:type="dcterms:W3CDTF">2023-02-19T00:55:00Z</dcterms:created>
  <dcterms:modified xsi:type="dcterms:W3CDTF">2023-02-19T00:55:00Z</dcterms:modified>
</cp:coreProperties>
</file>